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200"/>
        <w:ind w:left="-720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bookmarkStart w:id="0" w:name="OLE_LINK37"/>
      <w:bookmarkStart w:id="1" w:name="OLE_LINK36"/>
      <w:bookmarkEnd w:id="0"/>
      <w:bookmarkEnd w:id="1"/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Additional file 2. The </w:t>
      </w:r>
      <w:r>
        <w:rPr>
          <w:rFonts w:eastAsia="Times New Roman" w:cs="Times New Roman" w:ascii="Times New Roman" w:hAnsi="Times New Roman"/>
          <w:b/>
          <w:color w:val="222222"/>
          <w:sz w:val="24"/>
          <w:szCs w:val="24"/>
          <w:shd w:fill="FFFFFF" w:val="clear"/>
          <w:lang w:val="en-US"/>
        </w:rPr>
        <w:t xml:space="preserve">frequency or central tendency measurement of important predictor variables </w:t>
      </w:r>
    </w:p>
    <w:tbl>
      <w:tblPr>
        <w:tblW w:w="9894" w:type="dxa"/>
        <w:jc w:val="center"/>
        <w:tblInd w:w="0" w:type="dxa"/>
        <w:tblLayout w:type="fixed"/>
        <w:tblCellMar>
          <w:top w:w="0" w:type="dxa"/>
          <w:left w:w="72" w:type="dxa"/>
          <w:bottom w:w="0" w:type="dxa"/>
          <w:right w:w="115" w:type="dxa"/>
        </w:tblCellMar>
      </w:tblPr>
      <w:tblGrid>
        <w:gridCol w:w="7085"/>
        <w:gridCol w:w="1404"/>
        <w:gridCol w:w="1405"/>
      </w:tblGrid>
      <w:tr>
        <w:trPr/>
        <w:tc>
          <w:tcPr>
            <w:tcW w:w="708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2809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Frequency (%)or median</w:t>
            </w:r>
          </w:p>
        </w:tc>
      </w:tr>
      <w:tr>
        <w:trPr/>
        <w:tc>
          <w:tcPr>
            <w:tcW w:w="708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BVDV 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+)</w:t>
            </w:r>
          </w:p>
        </w:tc>
        <w:tc>
          <w:tcPr>
            <w:tcW w:w="140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BVDV (-)</w:t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(1) Who inseminates the animals</w:t>
            </w:r>
          </w:p>
          <w:p>
            <w:pPr>
              <w:pStyle w:val="Normal"/>
              <w:spacing w:lineRule="auto" w:line="240" w:before="0" w:after="0"/>
              <w:ind w:left="180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Owner/farm labor</w:t>
            </w:r>
          </w:p>
          <w:p>
            <w:pPr>
              <w:pStyle w:val="Normal"/>
              <w:spacing w:lineRule="auto" w:line="240" w:before="0" w:after="0"/>
              <w:ind w:left="180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tate veterinary</w:t>
            </w:r>
          </w:p>
          <w:p>
            <w:pPr>
              <w:pStyle w:val="Normal"/>
              <w:spacing w:lineRule="auto" w:line="240" w:before="0" w:after="0"/>
              <w:ind w:left="180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ooperative technician</w:t>
            </w:r>
          </w:p>
          <w:p>
            <w:pPr>
              <w:pStyle w:val="Normal"/>
              <w:spacing w:lineRule="auto" w:line="240" w:before="0" w:after="0"/>
              <w:ind w:left="180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Outsourcing worker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0 (45.59)</w:t>
            </w:r>
          </w:p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 (11.76)</w:t>
            </w:r>
          </w:p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0 (14.71)</w:t>
            </w:r>
          </w:p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19 (27.94) 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2 (13.58)</w:t>
            </w:r>
          </w:p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6 (23.05)</w:t>
            </w:r>
          </w:p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42 (17.28) </w:t>
            </w:r>
          </w:p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12 (46.09)</w:t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Gothic;ＭＳ ゴシック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>(2) Number of neighboring farms that have cattle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(3) What proportion of the farm income is based on milk production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ind w:left="180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-20%</w:t>
            </w:r>
          </w:p>
          <w:p>
            <w:pPr>
              <w:pStyle w:val="Normal"/>
              <w:spacing w:lineRule="auto" w:line="240" w:before="0" w:after="0"/>
              <w:ind w:left="180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1-40%</w:t>
            </w:r>
          </w:p>
          <w:p>
            <w:pPr>
              <w:pStyle w:val="Normal"/>
              <w:spacing w:lineRule="auto" w:line="240" w:before="0" w:after="0"/>
              <w:ind w:left="180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1-60%</w:t>
            </w:r>
          </w:p>
          <w:p>
            <w:pPr>
              <w:pStyle w:val="Normal"/>
              <w:spacing w:lineRule="auto" w:line="240" w:before="0" w:after="0"/>
              <w:ind w:left="180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61-80%</w:t>
            </w:r>
          </w:p>
          <w:p>
            <w:pPr>
              <w:pStyle w:val="Normal"/>
              <w:spacing w:lineRule="auto" w:line="240" w:before="0" w:after="0"/>
              <w:ind w:left="180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1-100%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1 (11.96)</w:t>
            </w:r>
          </w:p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7 (18.48)</w:t>
            </w:r>
          </w:p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0 (21.74)</w:t>
            </w:r>
          </w:p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3 (25.00)</w:t>
            </w:r>
          </w:p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1 (22.83)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64 (21.84)</w:t>
            </w:r>
          </w:p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5 (15.36)</w:t>
            </w:r>
          </w:p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78 (26.62)</w:t>
            </w:r>
          </w:p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8 (12.97)</w:t>
            </w:r>
          </w:p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68 (23.21)</w:t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Gothic;ＭＳ ゴシック" w:cs="Times New Roman"/>
                <w:color w:val="000000"/>
                <w:sz w:val="24"/>
                <w:szCs w:val="24"/>
                <w:lang w:val="en-US"/>
              </w:rPr>
            </w:pPr>
            <w:bookmarkStart w:id="2" w:name="OLE_LINK157"/>
            <w:bookmarkStart w:id="3" w:name="OLE_LINK156"/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(4) For how many years has the farm produced milk</w:t>
            </w:r>
            <w:bookmarkEnd w:id="2"/>
            <w:bookmarkEnd w:id="3"/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9</w:t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Gothic;ＭＳ ゴシック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>(5) Frequency of technical assistance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ind w:left="173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nnual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 (2.38)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 (3.09)</w:t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ind w:left="173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emester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6 (14.29)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9 (11.73)</w:t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ind w:left="173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onthly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7 (40.48)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4 (33.33)</w:t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ind w:left="173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Only when needed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8 (42.86)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4 (51.85)</w:t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(6) Is rectal palpation performed routinely</w:t>
            </w:r>
          </w:p>
          <w:p>
            <w:pPr>
              <w:pStyle w:val="Normal"/>
              <w:spacing w:lineRule="auto" w:line="240" w:before="0" w:after="0"/>
              <w:ind w:left="180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o</w:t>
            </w:r>
          </w:p>
          <w:p>
            <w:pPr>
              <w:pStyle w:val="Normal"/>
              <w:spacing w:lineRule="auto" w:line="240" w:before="0" w:after="0"/>
              <w:ind w:left="180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4 (30.63)</w:t>
            </w:r>
          </w:p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9 (53.15)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92 (65.08)</w:t>
            </w:r>
          </w:p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03 (34.92)</w:t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Gothic;ＭＳ ゴシック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>(7) Number of different inseminators in the last year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Gothic;ＭＳ ゴシック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>(8) What is the origin of the bull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ind w:left="173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Born in the farm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1 (50.00)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64 (40.25)</w:t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ind w:left="173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urchased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8 (21.95)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5 (34.59)</w:t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ind w:left="173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Borrowed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3 (28.05)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0 (25.16)</w:t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(9) Frequency of veterinary assistance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ind w:left="173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nnual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 (3.53)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 (0.38)</w:t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ind w:left="173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emester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 (2.35)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 (0.75</w:t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ind w:left="173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onthly</w:t>
            </w:r>
          </w:p>
          <w:p>
            <w:pPr>
              <w:pStyle w:val="Normal"/>
              <w:spacing w:lineRule="auto" w:line="240" w:before="0" w:after="0"/>
              <w:ind w:left="173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Only when requested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5 (29.41)</w:t>
            </w:r>
          </w:p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5 (64.71)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8 (14.29)</w:t>
            </w:r>
          </w:p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25 (84.59)</w:t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Gothic;ＭＳ ゴシック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>(10) Are animals placed in a quarantine before introduction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ind w:left="173" w:hanging="0"/>
              <w:rPr>
                <w:rFonts w:ascii="Times New Roman" w:hAnsi="Times New Roman" w:eastAsia="MS Gothic;ＭＳ ゴシック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5 (25.77)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0 (76.19)</w:t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ind w:left="173" w:hanging="0"/>
              <w:rPr>
                <w:rFonts w:ascii="Times New Roman" w:hAnsi="Times New Roman" w:eastAsia="MS Gothic;ＭＳ ゴシック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7 (17.53)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5 (23.81)</w:t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Gothic;ＭＳ ゴシック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>(11) What is the origin of animals brought into the farm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ind w:left="173" w:hanging="0"/>
              <w:rPr>
                <w:rFonts w:ascii="Times New Roman" w:hAnsi="Times New Roman" w:eastAsia="MS Gothic;ＭＳ ゴシック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>Own produced animal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9 (41.94)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69 (57.29)</w:t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ind w:left="173" w:hanging="0"/>
              <w:rPr>
                <w:rFonts w:ascii="Times New Roman" w:hAnsi="Times New Roman" w:eastAsia="MS Gothic;ＭＳ ゴシック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Only </w:t>
            </w:r>
            <w:bookmarkStart w:id="4" w:name="OLE_LINK91"/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>purchased or exchanged</w:t>
            </w:r>
            <w:bookmarkEnd w:id="4"/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 (3.23)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1 (3.73)</w:t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ind w:left="173" w:hanging="0"/>
              <w:rPr>
                <w:rFonts w:ascii="Times New Roman" w:hAnsi="Times New Roman" w:eastAsia="MS Gothic;ＭＳ ゴシック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Mix (own </w:t>
            </w:r>
            <w:r>
              <w:rPr>
                <w:rFonts w:eastAsia="MS Gothic;ＭＳ ゴシック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val="en-US"/>
              </w:rPr>
              <w:t>and</w:t>
            </w: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bookmarkStart w:id="5" w:name="OLE_LINK95"/>
            <w:bookmarkStart w:id="6" w:name="OLE_LINK94"/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>purchased or exchanged</w:t>
            </w:r>
            <w:bookmarkEnd w:id="5"/>
            <w:bookmarkEnd w:id="6"/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1 (54.84)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15 (38.98)</w:t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Gothic;ＭＳ ゴシック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>(12) How often does the fence between/among farms that hold cattle collapse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ind w:left="173" w:hanging="0"/>
              <w:rPr>
                <w:rFonts w:ascii="Times New Roman" w:hAnsi="Times New Roman" w:eastAsia="MS Gothic;ＭＳ ゴシック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>Never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0 (43.01)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56 (52.88)</w:t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ind w:left="173" w:hanging="0"/>
              <w:rPr>
                <w:rFonts w:ascii="Times New Roman" w:hAnsi="Times New Roman" w:eastAsia="MS Gothic;ＭＳ ゴシック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>Sometime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4 (47.31)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20 (40.68)</w:t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ind w:left="173" w:hanging="0"/>
              <w:rPr>
                <w:rFonts w:ascii="Times New Roman" w:hAnsi="Times New Roman" w:eastAsia="MS Gothic;ＭＳ ゴシック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>Alway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 (9.68)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9 (6.44)</w:t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Gothic;ＭＳ ゴシック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>(13) How the cows are milked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ind w:left="173" w:hanging="0"/>
              <w:rPr>
                <w:rFonts w:ascii="Times New Roman" w:hAnsi="Times New Roman" w:eastAsia="MS Gothic;ＭＳ ゴシック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>Manual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 (9.68)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4 (14.92)</w:t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ind w:left="173" w:hanging="0"/>
              <w:rPr>
                <w:rFonts w:ascii="Times New Roman" w:hAnsi="Times New Roman" w:eastAsia="MS Gothic;ＭＳ ゴシック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>Semi-automatic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1 (44.09)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69 (57.29)</w:t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ind w:left="173" w:hanging="0"/>
              <w:rPr>
                <w:rFonts w:ascii="Times New Roman" w:hAnsi="Times New Roman" w:eastAsia="MS Gothic;ＭＳ ゴシック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>Automatic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3 (46.24)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2 (27.80)</w:t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Gothic;ＭＳ ゴシック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>(14) Was there an increase in abortion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ind w:left="173" w:hanging="0"/>
              <w:rPr>
                <w:rFonts w:ascii="Times New Roman" w:hAnsi="Times New Roman" w:eastAsia="MS Gothic;ＭＳ ゴシック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65 (69.89)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24 (75.93)</w:t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ind w:left="173" w:hanging="0"/>
              <w:rPr>
                <w:rFonts w:ascii="Times New Roman" w:hAnsi="Times New Roman" w:eastAsia="MS Gothic;ＭＳ ゴシック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8 (30.11)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71 (24.07)</w:t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Gothic;ＭＳ ゴシック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>(15) Does calving occur in closed barn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7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3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76 (81.72)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20 (74.58)</w:t>
            </w:r>
          </w:p>
        </w:tc>
      </w:tr>
      <w:tr>
        <w:trPr/>
        <w:tc>
          <w:tcPr>
            <w:tcW w:w="7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3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7 (18.28)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75 (25.42)</w:t>
            </w:r>
          </w:p>
        </w:tc>
      </w:tr>
      <w:tr>
        <w:trPr/>
        <w:tc>
          <w:tcPr>
            <w:tcW w:w="7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16) </w:t>
            </w: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>Number of cows lactating at the sampling moment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(17) Were animals vaccinated for BVDV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31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ind w:left="173" w:hanging="0"/>
              <w:rPr>
                <w:rFonts w:ascii="Times New Roman" w:hAnsi="Times New Roman" w:eastAsia="MS Gothic;ＭＳ ゴシック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5 (91.40)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49 (84.98)</w:t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ind w:left="173" w:hanging="0"/>
              <w:rPr>
                <w:rFonts w:ascii="Times New Roman" w:hAnsi="Times New Roman" w:eastAsia="MS Gothic;ＭＳ ゴシック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 (8.90)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4 ( 15.02)</w:t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Gothic;ＭＳ ゴシック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>(18) Was there a rise of mating failure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ind w:left="173" w:hanging="0"/>
              <w:rPr>
                <w:rFonts w:ascii="Times New Roman" w:hAnsi="Times New Roman" w:eastAsia="MS Gothic;ＭＳ ゴシック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63 (74)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03 (68.81)</w:t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ind w:left="173" w:hanging="0"/>
              <w:rPr>
                <w:rFonts w:ascii="Times New Roman" w:hAnsi="Times New Roman" w:eastAsia="MS Gothic;ＭＳ ゴシック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0 (32.26)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2 (31.19)</w:t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Gothic;ＭＳ ゴシック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>(19) Do animals share the same feed and water container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ind w:left="173" w:hanging="0"/>
              <w:rPr>
                <w:rFonts w:ascii="Times New Roman" w:hAnsi="Times New Roman" w:eastAsia="MS Gothic;ＭＳ ゴシック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7 (25.37)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6 (22.66)</w:t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ind w:left="173" w:hanging="0"/>
              <w:rPr>
                <w:rFonts w:ascii="Times New Roman" w:hAnsi="Times New Roman" w:eastAsia="MS Gothic;ＭＳ ゴシック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0 (74.63)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57 (77.34)</w:t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Gothic;ＭＳ ゴシック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>(20) Number of cows not lactating at the sampling moment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Gothic;ＭＳ ゴシック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>(21) Is colostrum stock available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ind w:left="173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5 (59.14)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82 (61.69)</w:t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ind w:left="173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8 (40.86)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13 (38.31)</w:t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(22) Total farm area in hectares</w:t>
            </w:r>
          </w:p>
          <w:p>
            <w:pPr>
              <w:pStyle w:val="Normal"/>
              <w:spacing w:lineRule="auto" w:line="240" w:before="0" w:after="0"/>
              <w:ind w:left="173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&lt; 0.2 K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ind w:left="173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>&gt;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0.21 K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0 (43.01)</w:t>
            </w:r>
          </w:p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3 (56.99)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31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62 (54.92)</w:t>
            </w:r>
          </w:p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33 (45.08)</w:t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Gothic;ＭＳ ゴシック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>(23) Are paddocks available for sick animal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ind w:left="173" w:hanging="0"/>
              <w:rPr>
                <w:rFonts w:ascii="Times New Roman" w:hAnsi="Times New Roman" w:eastAsia="MS Gothic;ＭＳ ゴシック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6 (60.22)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74 (58.98)</w:t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ind w:left="173" w:hanging="0"/>
              <w:rPr>
                <w:rFonts w:ascii="Times New Roman" w:hAnsi="Times New Roman" w:eastAsia="MS Gothic;ＭＳ ゴシック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7 (39.78)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21 (41.02)</w:t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>(24) Who administers the medication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ind w:left="173" w:hanging="0"/>
              <w:rPr>
                <w:rFonts w:ascii="Times New Roman" w:hAnsi="Times New Roman" w:eastAsia="MS Gothic;ＭＳ ゴシック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>Employer of the med store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6 (8.82)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(2.06)</w:t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ind w:left="173" w:hanging="0"/>
              <w:rPr>
                <w:rFonts w:ascii="Times New Roman" w:hAnsi="Times New Roman" w:eastAsia="MS Gothic;ＭＳ ゴシック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>Veterinary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5 (36.76)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8 (11.52)</w:t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ind w:left="173" w:hanging="0"/>
              <w:rPr>
                <w:rFonts w:ascii="Times New Roman" w:hAnsi="Times New Roman" w:eastAsia="MS Gothic;ＭＳ ゴシック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>Technician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 (11.76)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6 (23.05)</w:t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ind w:left="173" w:hanging="0"/>
              <w:rPr>
                <w:rFonts w:ascii="Times New Roman" w:hAnsi="Times New Roman" w:eastAsia="MS Gothic;ＭＳ ゴシック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>Neighboring/friend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0 (14.71)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2 (17.28</w:t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ind w:left="173" w:hanging="0"/>
              <w:rPr>
                <w:rFonts w:ascii="Times New Roman" w:hAnsi="Times New Roman" w:eastAsia="MS Gothic;ＭＳ ゴシック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>Farm Owner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9 (27.94)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12 (46.09)</w:t>
            </w:r>
          </w:p>
        </w:tc>
      </w:tr>
      <w:tr>
        <w:trPr/>
        <w:tc>
          <w:tcPr>
            <w:tcW w:w="7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Gothic;ＭＳ ゴシック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>(25) Is blood from a sick animal injected into the healthy one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603" w:hRule="atLeast"/>
        </w:trPr>
        <w:tc>
          <w:tcPr>
            <w:tcW w:w="7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80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o</w:t>
            </w:r>
          </w:p>
          <w:p>
            <w:pPr>
              <w:pStyle w:val="Normal"/>
              <w:spacing w:lineRule="auto" w:line="240" w:before="0" w:after="0"/>
              <w:ind w:left="180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70 (76.92)</w:t>
            </w:r>
          </w:p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1 (23.08)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79 (96.54)</w:t>
            </w:r>
          </w:p>
          <w:p>
            <w:pPr>
              <w:pStyle w:val="Normal"/>
              <w:spacing w:lineRule="auto" w:line="240" w:before="0" w:after="0"/>
              <w:ind w:right="-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0 (3.46)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eastAsia="MS Mincho;ＭＳ 明朝" w:cs="Lucida Grande"/>
      <w:sz w:val="18"/>
      <w:szCs w:val="18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5T19:06:00Z</dcterms:created>
  <dc:creator>Gustavo Machado</dc:creator>
  <dc:description/>
  <cp:keywords/>
  <dc:language>en-US</dc:language>
  <cp:lastModifiedBy>ecoulamy</cp:lastModifiedBy>
  <cp:lastPrinted>2015-04-21T23:03:00Z</cp:lastPrinted>
  <dcterms:modified xsi:type="dcterms:W3CDTF">2015-07-03T08:20:00Z</dcterms:modified>
  <cp:revision>7</cp:revision>
  <dc:subject/>
  <dc:title/>
</cp:coreProperties>
</file>